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horzAnchor="margin" w:tblpY="1040"/>
        <w:tblW w:w="0" w:type="auto"/>
        <w:tblLook w:val="04A0" w:firstRow="1" w:lastRow="0" w:firstColumn="1" w:lastColumn="0" w:noHBand="0" w:noVBand="1"/>
      </w:tblPr>
      <w:tblGrid>
        <w:gridCol w:w="1980"/>
        <w:gridCol w:w="6316"/>
      </w:tblGrid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widowControl/>
              <w:rPr>
                <w:rFonts w:ascii="Arial" w:hAnsi="Arial" w:cs="Arial"/>
                <w:color w:val="000000"/>
                <w:sz w:val="22"/>
              </w:rPr>
            </w:pPr>
            <w:bookmarkStart w:id="0" w:name="_GoBack"/>
            <w:r w:rsidRPr="00FF4BA0">
              <w:rPr>
                <w:rFonts w:ascii="Arial" w:hAnsi="Arial" w:cs="Arial"/>
                <w:noProof/>
                <w:color w:val="00000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A98C1D3" wp14:editId="5150B8B5">
                      <wp:simplePos x="0" y="0"/>
                      <wp:positionH relativeFrom="column">
                        <wp:posOffset>-165735</wp:posOffset>
                      </wp:positionH>
                      <wp:positionV relativeFrom="paragraph">
                        <wp:posOffset>-360706</wp:posOffset>
                      </wp:positionV>
                      <wp:extent cx="5184251" cy="270344"/>
                      <wp:effectExtent l="0" t="0" r="0" b="0"/>
                      <wp:wrapNone/>
                      <wp:docPr id="3" name="文本框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184251" cy="27034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55C9B" w:rsidRPr="00FF4BA0" w:rsidRDefault="00C55C9B" w:rsidP="00C55C9B">
                                  <w:pPr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 w:rsidRPr="00FF4BA0">
                                    <w:rPr>
                                      <w:rFonts w:ascii="Arial" w:hAnsi="Arial" w:cs="Arial"/>
                                      <w:b/>
                                      <w:sz w:val="22"/>
                                    </w:rPr>
                                    <w:t>Table1.</w:t>
                                  </w:r>
                                  <w:r w:rsidRPr="00FF4BA0">
                                    <w:rPr>
                                      <w:rFonts w:ascii="Arial" w:hAnsi="Arial" w:cs="Arial"/>
                                      <w:sz w:val="22"/>
                                    </w:rPr>
                                    <w:t xml:space="preserve"> List of primers used in this study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A98C1D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3" o:spid="_x0000_s1026" type="#_x0000_t202" style="position:absolute;left:0;text-align:left;margin-left:-13.05pt;margin-top:-28.4pt;width:408.2pt;height:2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s6emgIAAIsFAAAOAAAAZHJzL2Uyb0RvYy54bWysVEtuFDEQ3SNxB8t70vMNYZSeaEgUhBQl&#10;EQnK2uO2Mxa2y9ie6R4OADdgxYY958o5KLt7PoRsgth0265XVa7nV3V80hhNVsIHBbak/YMeJcJy&#10;qJS9L+nH2/NXR5SEyGzFNFhR0rUI9GT68sVx7SZiAAvQlfAEg9gwqV1JFzG6SVEEvhCGhQNwwqJR&#10;gjcs4tbfF5VnNUY3uhj0eodFDb5yHrgIAU/PWiOd5vhSCh6vpAwiEl1SvFvMX5+/8/Qtpsdscu+Z&#10;WyjeXYP9wy0MUxaTbkOdscjI0qu/QhnFPQSQ8YCDKUBKxUWuAavp9x5Vc7NgTuRakJzgtjSF/xeW&#10;X66uPVFVSYeUWGbwiR6+f3v48evh51cyTPTULkwQdeMQF5u30OAzb84DHqaqG+lN+mM9BO1I9HpL&#10;rmgi4Xg47h+NBuM+JRxtg9e94WiUwhQ7b+dDfCfAkLQoqcfHy5yy1UWILXQDSckCaFWdK63zJglG&#10;nGpPVgyfWsd8Rwz+B0pbUpf0cDju5cAWknsbWdsURmTJdOlS5W2FeRXXWiSMth+ERMpyoU/kZpwL&#10;u82f0QklMdVzHDv87lbPcW7rQI+cGWzcOhtlwefqc4/tKKs+bSiTLR7fZq/utIzNvOkUMYdqjYLw&#10;0HZUcPxc4atdsBCvmccWQg3gWIhX+JEakHXoVpQswH956jzhUdlopaTGlixp+LxkXlCi31vU/Jv+&#10;aJR6OG9G49cD3Ph9y3zfYpfmFFAKqDi8XV4mfNSbpfRg7nB6zFJWNDHLMXdJ42Z5GttBgdOHi9ks&#10;g7BrHYsX9sbxFDrRmzR529wx7zrhRpT8JWyal00e6bfFJk8Ls2UEqbK4E8Etqx3x2PG5PbrplEbK&#10;/j6jdjN0+hsAAP//AwBQSwMEFAAGAAgAAAAhAB8YkifiAAAACwEAAA8AAABkcnMvZG93bnJldi54&#10;bWxMj0tPwzAQhO9I/Adrkbig1nnQFEKcCiGgEjcaHuLmxksSEa+j2E3Dv2c5wW13ZzT7TbGZbS8m&#10;HH3nSEG8jEAg1c501Ch4qR4WVyB80GR07wgVfKOHTXl6UujcuCM947QLjeAQ8rlW0IYw5FL6ukWr&#10;/dINSKx9utHqwOvYSDPqI4fbXiZRlEmrO+IPrR7wrsX6a3ewCj4umvcnPz++HtNVOtxvp2r9Ziql&#10;zs/m2xsQAefwZ4ZffEaHkpn27kDGi17BIslitvKwyrgDO9bXUQpiz5f4MgFZFvJ/h/IHAAD//wMA&#10;UEsBAi0AFAAGAAgAAAAhALaDOJL+AAAA4QEAABMAAAAAAAAAAAAAAAAAAAAAAFtDb250ZW50X1R5&#10;cGVzXS54bWxQSwECLQAUAAYACAAAACEAOP0h/9YAAACUAQAACwAAAAAAAAAAAAAAAAAvAQAAX3Jl&#10;bHMvLnJlbHNQSwECLQAUAAYACAAAACEApsrOnpoCAACLBQAADgAAAAAAAAAAAAAAAAAuAgAAZHJz&#10;L2Uyb0RvYy54bWxQSwECLQAUAAYACAAAACEAHxiSJ+IAAAALAQAADwAAAAAAAAAAAAAAAAD0BAAA&#10;ZHJzL2Rvd25yZXYueG1sUEsFBgAAAAAEAAQA8wAAAAMGAAAAAA==&#10;" fillcolor="white [3201]" stroked="f" strokeweight=".5pt">
                      <v:textbox>
                        <w:txbxContent>
                          <w:p w:rsidR="00C55C9B" w:rsidRPr="00FF4BA0" w:rsidRDefault="00C55C9B" w:rsidP="00C55C9B">
                            <w:pPr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 w:rsidRPr="00FF4BA0">
                              <w:rPr>
                                <w:rFonts w:ascii="Arial" w:hAnsi="Arial" w:cs="Arial"/>
                                <w:b/>
                                <w:sz w:val="22"/>
                              </w:rPr>
                              <w:t>Table1.</w:t>
                            </w:r>
                            <w:r w:rsidRPr="00FF4BA0">
                              <w:rPr>
                                <w:rFonts w:ascii="Arial" w:hAnsi="Arial" w:cs="Arial"/>
                                <w:sz w:val="22"/>
                              </w:rPr>
                              <w:t xml:space="preserve"> List of primers used in this study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F4BA0">
              <w:rPr>
                <w:rFonts w:ascii="Arial" w:hAnsi="Arial" w:cs="Arial"/>
                <w:color w:val="000000"/>
                <w:sz w:val="22"/>
              </w:rPr>
              <w:t>MESLOE-F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GGTACCGGACTCCGACGAGCAGAAGC 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widowControl/>
              <w:rPr>
                <w:rFonts w:ascii="Arial" w:hAnsi="Arial" w:cs="Arial"/>
                <w:color w:val="000000"/>
                <w:sz w:val="22"/>
              </w:rPr>
            </w:pPr>
            <w:r w:rsidRPr="00FF4BA0">
              <w:rPr>
                <w:rFonts w:ascii="Arial" w:hAnsi="Arial" w:cs="Arial"/>
                <w:color w:val="000000"/>
                <w:sz w:val="22"/>
              </w:rPr>
              <w:t>MESLOE-R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GGATCCCTTGGCTCAAGCATTACACC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MESLcrisprR-F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ggcAATCTCGTCGTTGGGCGTAC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MESLcrisprR-R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aaacGTACGCCCAACGACGAGAT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MESLcrisprL-F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gccGATGTCCTGCATCTCCGGGC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MESLcrisprL-R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aaacGCCCGGAGATGCAGGACAT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MESLBiFC-F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GGATCCGGACTCCGACGAGCAGAAGC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MESLBiFC-R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GGTACCTCATGATGCCTTGACTGGTGG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MESLnLUC-F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GGATCCATGGGGTCGCTGATGTCC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MESLnLUC-R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TCTAGATGATGCCTTGACTGGTGG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TrxmcLUC-F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GGATCCATGGCGTTGGAGACGTGC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TrxmcLUC-R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TCTAGATCAGCTGCTGACGTACTTG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TrxmOE-F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GAGCTC ATGGCGTTGGAGACGTGC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TrxmOE-R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TCTAGATCAGCTGCTGACGTACTTG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Trxmbifc-F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GGATCCATGGCGTTGGAGACGTGC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Trxmbifc-R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GGTACCGCTGCTGACGTACTTGTCG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TrxmcrU3-F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ggcACCATCGTATGTGTGCGTGT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TrxmcrU3-R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aaacACACGCACACATACGATGG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TrxmcrU6a-F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gccGCAGCAGCCAGTCCAAGCCA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TrxmcrU6a-R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aaacTGGCTTGGACTGGCTGCTG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widowControl/>
              <w:rPr>
                <w:rFonts w:ascii="Arial" w:hAnsi="Arial" w:cs="Arial"/>
                <w:color w:val="000000"/>
                <w:sz w:val="22"/>
              </w:rPr>
            </w:pPr>
            <w:r w:rsidRPr="00FF4BA0">
              <w:rPr>
                <w:rFonts w:ascii="Arial" w:hAnsi="Arial" w:cs="Arial"/>
                <w:color w:val="000000"/>
                <w:sz w:val="22"/>
              </w:rPr>
              <w:t>QRT-Actin-F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TGGCATCTCTCAGCACATTCC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QRT-Actin-R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TGCACAATGGATGGGTCAGA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catAqrt-F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CAACCGCAACGTCGACAACTTCTT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catAqrt-R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TTCACCGGCAGCATCAGGTAGTTT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SODA1qrt-F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ATCTGGATGGGTGTGGCTAGCTTT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SODA1qrt-R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AGTACGCATGCTCCCAGACATCAA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SODBqrt-F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TCCGCCGTATAAACTTGATGCCCT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SODBqrt-R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TGGGTTGCCGTTGTTGTATGCTTC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CatBqrt-F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GCTTGCTTTCTGCCCAGCGATAAT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CatBqrt-R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AAATAGTTTGGGCCAAGACGGTGC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POD1qrt-F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ACGTCGGGGTCGCCAACAAC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POD1qrt-R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CGAACTCGTCCACCGACGCC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MESLqRT-F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CCGAGAAGGTTCTTCGGTTGA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MESLqRT-R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ACTGGTGGCATGGTTGCTAT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LOX2qrt-F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GCATCCCCAACAGCACATC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LOX2qrt-R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AATAAAGATTTGGGAGTGACATATTGG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AOCqrt-F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CTGCGATGAGCCGATGAAC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AOCqrt-R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TCGTTGTAGTTGCGGATCACA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JMT1qrt-F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CACGGTCAGTCCAAAGATGA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JMT1qrt-R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CTCAACCGTTTTGGCAAACT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lastRenderedPageBreak/>
              <w:t>PR1aqrt-F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CGTCTTCATCACCTGCAACTACTC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PR1aqrt-R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CATGCATAAACACGTAGCATAGCA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PR1bqrt-F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GGCAACTTCGTCGGACAGA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PR1bqrt-R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CCGTGGACCTGTTTACATTTTCA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PR10qrt-F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CCCTGCCGAATACGCCTAA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PR10qrt-R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CTCAAACGCCACGAGAATTTG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WRKY45qrt-F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AATTCGGTGGTCGTCAAGAA</w:t>
            </w:r>
          </w:p>
        </w:tc>
      </w:tr>
      <w:tr w:rsidR="00C55C9B" w:rsidRPr="00FF4BA0" w:rsidTr="0004707C">
        <w:tc>
          <w:tcPr>
            <w:tcW w:w="1980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WRKY45qrt-R</w:t>
            </w:r>
          </w:p>
        </w:tc>
        <w:tc>
          <w:tcPr>
            <w:tcW w:w="6316" w:type="dxa"/>
          </w:tcPr>
          <w:p w:rsidR="00C55C9B" w:rsidRPr="00FF4BA0" w:rsidRDefault="00C55C9B" w:rsidP="0004707C">
            <w:pPr>
              <w:rPr>
                <w:rFonts w:ascii="Arial" w:hAnsi="Arial" w:cs="Arial"/>
                <w:sz w:val="22"/>
              </w:rPr>
            </w:pPr>
            <w:r w:rsidRPr="00FF4BA0">
              <w:rPr>
                <w:rFonts w:ascii="Arial" w:hAnsi="Arial" w:cs="Arial"/>
                <w:sz w:val="22"/>
              </w:rPr>
              <w:t>AAGTAGGCCTTTGGGTGCTT</w:t>
            </w:r>
          </w:p>
        </w:tc>
      </w:tr>
      <w:bookmarkEnd w:id="0"/>
    </w:tbl>
    <w:p w:rsidR="00C55C9B" w:rsidRDefault="00C55C9B" w:rsidP="00C55C9B"/>
    <w:p w:rsidR="00E37167" w:rsidRDefault="005E204C"/>
    <w:sectPr w:rsidR="00E371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204C" w:rsidRDefault="005E204C" w:rsidP="00C55C9B">
      <w:r>
        <w:separator/>
      </w:r>
    </w:p>
  </w:endnote>
  <w:endnote w:type="continuationSeparator" w:id="0">
    <w:p w:rsidR="005E204C" w:rsidRDefault="005E204C" w:rsidP="00C55C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204C" w:rsidRDefault="005E204C" w:rsidP="00C55C9B">
      <w:r>
        <w:separator/>
      </w:r>
    </w:p>
  </w:footnote>
  <w:footnote w:type="continuationSeparator" w:id="0">
    <w:p w:rsidR="005E204C" w:rsidRDefault="005E204C" w:rsidP="00C55C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0C2"/>
    <w:rsid w:val="00160A2D"/>
    <w:rsid w:val="005E204C"/>
    <w:rsid w:val="00627FC8"/>
    <w:rsid w:val="007A0233"/>
    <w:rsid w:val="00C55C9B"/>
    <w:rsid w:val="00C8232B"/>
    <w:rsid w:val="00CA20C2"/>
    <w:rsid w:val="00DE5D05"/>
    <w:rsid w:val="00FF4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0541BF-8113-4382-BEEF-23F9EAC6F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5C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5C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5C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5C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5C9B"/>
    <w:rPr>
      <w:sz w:val="18"/>
      <w:szCs w:val="18"/>
    </w:rPr>
  </w:style>
  <w:style w:type="table" w:styleId="a5">
    <w:name w:val="Table Grid"/>
    <w:basedOn w:val="a1"/>
    <w:uiPriority w:val="39"/>
    <w:rsid w:val="00C55C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斌</dc:creator>
  <cp:keywords/>
  <dc:description/>
  <cp:lastModifiedBy>胡斌</cp:lastModifiedBy>
  <cp:revision>4</cp:revision>
  <dcterms:created xsi:type="dcterms:W3CDTF">2019-09-10T02:35:00Z</dcterms:created>
  <dcterms:modified xsi:type="dcterms:W3CDTF">2020-01-09T14:17:00Z</dcterms:modified>
</cp:coreProperties>
</file>